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1595" w14:textId="6F797EAB" w:rsidR="00DC3F09" w:rsidRDefault="00DC3F09" w:rsidP="00DC3F0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0BCF3F" w14:textId="6EEEA234" w:rsidR="00DC3F09" w:rsidRPr="00DC3F09" w:rsidRDefault="00DC3F09" w:rsidP="00DC3F09">
      <w:pPr>
        <w:widowControl w:val="0"/>
        <w:suppressAutoHyphens/>
        <w:spacing w:after="160"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ndale Sans UI" w:hAnsi="Times New Roman" w:cs="Times New Roman"/>
          <w:kern w:val="1"/>
        </w:rPr>
        <w:t xml:space="preserve">Appendix 1. </w:t>
      </w:r>
      <w:r w:rsidR="00BA43A4">
        <w:rPr>
          <w:rFonts w:ascii="Times New Roman" w:eastAsia="Andale Sans UI" w:hAnsi="Times New Roman" w:cs="Times New Roman"/>
          <w:kern w:val="1"/>
        </w:rPr>
        <w:t>PUBMED search strategy</w:t>
      </w:r>
      <w:r w:rsidR="00BA43A4" w:rsidRPr="00DC3F09">
        <w:rPr>
          <w:rFonts w:ascii="Times New Roman" w:eastAsia="Andale Sans UI" w:hAnsi="Times New Roman" w:cs="Times New Roman"/>
          <w:kern w:val="1"/>
        </w:rPr>
        <w:t xml:space="preserve"> </w:t>
      </w:r>
    </w:p>
    <w:p w14:paraId="4EDE2599" w14:textId="5C997F20" w:rsidR="00DC3F09" w:rsidRPr="00BA43A4" w:rsidRDefault="00DC3F09" w:rsidP="00BA43A4">
      <w:pPr>
        <w:widowControl w:val="0"/>
        <w:suppressAutoHyphens/>
        <w:spacing w:after="160"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8221"/>
      </w:tblGrid>
      <w:tr w:rsidR="00145AC8" w:rsidRPr="006023EA" w14:paraId="6065CC1A" w14:textId="77777777" w:rsidTr="00520D1A">
        <w:tc>
          <w:tcPr>
            <w:tcW w:w="1413" w:type="dxa"/>
          </w:tcPr>
          <w:p w14:paraId="4652D459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1  </w:t>
            </w:r>
          </w:p>
        </w:tc>
        <w:tc>
          <w:tcPr>
            <w:tcW w:w="8221" w:type="dxa"/>
          </w:tcPr>
          <w:p w14:paraId="76CEC839" w14:textId="59C81DA1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exp Surgical Procedures, Operative/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xp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 Digestive System/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OR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upper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abdominal surger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abdomin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surger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gastrointestin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surger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surgic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procedure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reconstructive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surgical procedures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</w:p>
          <w:p w14:paraId="1453906D" w14:textId="101D2A19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“digestive system surgical procedure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</w:t>
            </w:r>
            <w:hyperlink r:id="rId4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digestive</w:t>
              </w:r>
              <w:proofErr w:type="spellEnd"/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 xml:space="preserve"> system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upper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gastrointestinal tract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rial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lower gastrointestinal tract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gastrointestin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tract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gastric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stomach.tw. ORepigastric.tw. OR</w:t>
            </w:r>
          </w:p>
          <w:p w14:paraId="101D5F93" w14:textId="02245516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gastr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>,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Billroth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I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>,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Billroth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II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”“</w:t>
            </w:r>
            <w:hyperlink r:id="rId5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Roux-en-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</w:p>
          <w:p w14:paraId="14A5E513" w14:textId="5AC74F1C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“partial gastrectom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</w:t>
            </w:r>
            <w:r>
              <w:rPr>
                <w:rFonts w:ascii="Times New Roman" w:eastAsia="Andale Sans UI" w:hAnsi="Times New Roman" w:cs="Times New Roman"/>
                <w:kern w:val="1"/>
              </w:rPr>
              <w:t>,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tot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gastrectom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dista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gastrectomy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gastropex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oesophagus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esophagus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esophageal.tw. OR</w:t>
            </w:r>
          </w:p>
          <w:p w14:paraId="69FAB93E" w14:textId="28F66141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oesophagea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esophag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oesophagectomy.tw. OR</w:t>
            </w:r>
          </w:p>
          <w:p w14:paraId="5856D1DF" w14:textId="0FCFB274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esophagos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oesophagos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esophagotomy.tw. OR</w:t>
            </w:r>
          </w:p>
          <w:p w14:paraId="03A42FD7" w14:textId="778BAE85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oesophago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esophagoplast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oesophagoplasty.tw. OR</w:t>
            </w:r>
          </w:p>
          <w:p w14:paraId="47D2F8BC" w14:textId="78D65B3D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“esophagogastric junction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esophagogastric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junction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</w:p>
          <w:p w14:paraId="4E2859FB" w14:textId="77777777" w:rsidR="00E513CD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“esophago-gastric junction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“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esophago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-gastric junction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</w:p>
          <w:p w14:paraId="6F9C7E51" w14:textId="0D0E4DE0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</w:rPr>
              <w:t>cardia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hellermyo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pylorus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pyloric.tw. OR</w:t>
            </w:r>
          </w:p>
          <w:p w14:paraId="0646040E" w14:textId="76BB2131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hyperlink r:id="rId6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pyloromyotom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pancreas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pancreatic.tw. OR</w:t>
            </w:r>
            <w:hyperlink r:id="rId7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pancreatectom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.tw. OR</w:t>
            </w:r>
          </w:p>
          <w:p w14:paraId="6332E456" w14:textId="58C93457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hyperlink r:id="rId8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p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ancreaticoduodenectomy.tw. ORduodenopancreat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pancreatoduodenectomy.tw. OR</w:t>
            </w:r>
            <w:r>
              <w:rPr>
                <w:rFonts w:ascii="Times New Roman" w:eastAsia="Arial" w:hAnsi="Times New Roman" w:cs="Times New Roman"/>
                <w:kern w:val="1"/>
              </w:rPr>
              <w:t xml:space="preserve"> </w:t>
            </w:r>
            <w:hyperlink r:id="rId9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pancreaticojejunostom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pancreatojejunostomy.tw. ORbiliary.tw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bile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duct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liver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hepatic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hepato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hepato-biliar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biliopancreatic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cholecist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gallbladder.tw. 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OR“gall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 xml:space="preserve"> bladder”.</w:t>
            </w:r>
            <w:proofErr w:type="spellStart"/>
            <w:r w:rsidRPr="00E513CD">
              <w:rPr>
                <w:rFonts w:ascii="Times New Roman" w:eastAsia="Arial" w:hAnsi="Times New Roman" w:cs="Times New Roman"/>
                <w:kern w:val="1"/>
              </w:rPr>
              <w:t>tw</w:t>
            </w:r>
            <w:proofErr w:type="spellEnd"/>
            <w:r w:rsidRPr="00E513CD">
              <w:rPr>
                <w:rFonts w:ascii="Times New Roman" w:eastAsia="Arial" w:hAnsi="Times New Roman" w:cs="Times New Roman"/>
                <w:kern w:val="1"/>
              </w:rPr>
              <w:t>. ORcholecystectomy.tw. OR</w:t>
            </w:r>
          </w:p>
          <w:p w14:paraId="04132E87" w14:textId="23A15C90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hyperlink r:id="rId10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cholecystostom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.tw. ORc</w:t>
            </w:r>
            <w:hyperlink r:id="rId11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u w:val="single"/>
                </w:rPr>
                <w:t>holedochostomy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</w:rPr>
              <w:t>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</w:rPr>
              <w:t>hepat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ntestine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ntestina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colonic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gut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bowe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leum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leo.tw. OR</w:t>
            </w:r>
          </w:p>
          <w:p w14:paraId="10AD4FA4" w14:textId="66A2AF05" w:rsidR="00E513CD" w:rsidRPr="008B20DE" w:rsidRDefault="00E513CD" w:rsidP="00E513CD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anal cana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cecum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colon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rectum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recta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colorectal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igmoid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igmoidal.tw. OR</w:t>
            </w:r>
            <w:hyperlink r:id="rId12" w:anchor="0">
              <w:r w:rsidRPr="00E513CD">
                <w:rPr>
                  <w:rFonts w:ascii="Times New Roman" w:eastAsia="Arial" w:hAnsi="Times New Roman" w:cs="Times New Roman"/>
                  <w:color w:val="0000FF"/>
                  <w:kern w:val="1"/>
                  <w:sz w:val="22"/>
                  <w:szCs w:val="22"/>
                  <w:u w:val="single"/>
                </w:rPr>
                <w:t>jejunum</w:t>
              </w:r>
            </w:hyperlink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col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igmoid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proctocolectomy.tw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proctectomy.tw. ORsphincterotomy.tw. OR</w:t>
            </w:r>
          </w:p>
          <w:p w14:paraId="72A93511" w14:textId="63D502BE" w:rsidR="00145AC8" w:rsidRPr="006023EA" w:rsidRDefault="00E513CD" w:rsidP="00E513CD">
            <w:pPr>
              <w:rPr>
                <w:rFonts w:ascii="Times New Roman" w:hAnsi="Times New Roman" w:cs="Times New Roman"/>
              </w:rPr>
            </w:pPr>
            <w:r w:rsidRPr="00E513CD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diverticulectomy.tw.)</w:t>
            </w:r>
          </w:p>
        </w:tc>
      </w:tr>
      <w:tr w:rsidR="00145AC8" w:rsidRPr="006023EA" w14:paraId="380C86D4" w14:textId="77777777" w:rsidTr="00520D1A">
        <w:tc>
          <w:tcPr>
            <w:tcW w:w="1413" w:type="dxa"/>
          </w:tcPr>
          <w:p w14:paraId="3C53F642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221" w:type="dxa"/>
          </w:tcPr>
          <w:p w14:paraId="2C8339E2" w14:textId="58092A5D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(exp Nutrition Therapy/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exp Diet, Food and Nutrition/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early oral intake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early oral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early enteral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feeding methods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7418BA5A" w14:textId="4057C304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eating.tw. OR nutrition.tw. 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OR"nutrition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 therapy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intake.tw. OR "late oral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early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early nutrition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enteral nutrition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>
              <w:rPr>
                <w:rFonts w:ascii="Times New Roman" w:eastAsia="Andale Sans UI" w:hAnsi="Times New Roman" w:cs="Times New Roman"/>
                <w:kern w:val="1"/>
              </w:rPr>
              <w:t xml:space="preserve"> </w:t>
            </w: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diet.tw. OR fasting.tw. OR "postoperative nutrition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sip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199CD513" w14:textId="583C141D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tube feeding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nutritional.tw. OR "early enteral nutrition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dietary intake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food.tw. OR liquid.tw. OR "clear liquid diet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typical diet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7B4EF544" w14:textId="5068DEF9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ip.tw. OR "oral intake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semi-solid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semisolid.tw. OR semiliquid.tw. OR </w:t>
            </w:r>
          </w:p>
          <w:p w14:paraId="68D7AE2A" w14:textId="22912FE3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semi-liquid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nil by mouth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food avoidance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soft diet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1E85E107" w14:textId="24C7549E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regular diet"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water.tw. OR “late enteral feeding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“late feeding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7952BA8D" w14:textId="517E520A" w:rsidR="00DE7AA6" w:rsidRPr="008B20DE" w:rsidRDefault="00DE7AA6" w:rsidP="00DE7AA6">
            <w:pPr>
              <w:widowControl w:val="0"/>
              <w:suppressAutoHyphens/>
              <w:jc w:val="both"/>
              <w:textAlignment w:val="baseline"/>
              <w:rPr>
                <w:rFonts w:ascii="Times New Roman" w:eastAsia="Andale Sans UI" w:hAnsi="Times New Roman" w:cs="Times New Roman"/>
                <w:kern w:val="1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late nutrition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“late enteral nutrition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“late oral intake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4ED567F8" w14:textId="75CBAB68" w:rsidR="00DE7AA6" w:rsidRDefault="00DE7AA6" w:rsidP="00DE7AA6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enhanced recovery after surgery”.</w:t>
            </w:r>
            <w:proofErr w:type="spellStart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DC3F09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)</w:t>
            </w:r>
          </w:p>
          <w:p w14:paraId="7C1B22A1" w14:textId="7EEFF75B" w:rsidR="00DE7AA6" w:rsidRPr="006023EA" w:rsidRDefault="00DE7AA6" w:rsidP="00520D1A">
            <w:pPr>
              <w:rPr>
                <w:rFonts w:ascii="Times New Roman" w:hAnsi="Times New Roman" w:cs="Times New Roman"/>
              </w:rPr>
            </w:pPr>
          </w:p>
        </w:tc>
      </w:tr>
      <w:tr w:rsidR="00BA43A4" w:rsidRPr="006023EA" w14:paraId="3476CA58" w14:textId="77777777" w:rsidTr="00520D1A">
        <w:tc>
          <w:tcPr>
            <w:tcW w:w="1413" w:type="dxa"/>
          </w:tcPr>
          <w:p w14:paraId="00D1585B" w14:textId="6D8C649F" w:rsidR="00BA43A4" w:rsidRPr="006023EA" w:rsidRDefault="00BA43A4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221" w:type="dxa"/>
          </w:tcPr>
          <w:p w14:paraId="3A8B0279" w14:textId="5709814D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(exp Si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gns and Symptoms, Digestive/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exp Digestive Sy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tem Physiological Phenomena/ OR exp Ileus/ OR motility.tw. OR  dysmotility.tw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nausea.tw. OR </w:t>
            </w:r>
          </w:p>
          <w:p w14:paraId="4547E277" w14:textId="6A9DE8BE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cramp.tw. OR  cramping.tw. OR pain.tw. OR ache.tw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rointestinal distress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pasm.tw.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 OR flatus.tw. OR "epigastric pain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regurgitation.tw. OR </w:t>
            </w:r>
          </w:p>
          <w:p w14:paraId="42277773" w14:textId="232EF07F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feeding tolerance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 “oral tolerance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postoperative ileus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gut motility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“gut dysmotility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bowel dysfunction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69497346" w14:textId="3D1BDDED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bowel function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in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estinal dysfunction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intestinal function”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4596D4FC" w14:textId="460248F1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rointestinal motility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o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ntestinal dysmotility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rointestinal symptoms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rointestinal function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ointestinal dysfunction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54C1D512" w14:textId="426B7187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rointestinal distress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o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ntestinal disturbance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oint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estinal adverse events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trointestinal transit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ointestinal disorders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51D4315F" w14:textId="69CCB7CD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abdominal discomfort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"abdominal comfort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abdominal pain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70F3FA3E" w14:textId="6DB42CDB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abdominal distension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abdominal dysfunction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2D285AC8" w14:textId="4A8AC366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gastric motility"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 OR “gastric dysmotility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constipation.tw. OR </w:t>
            </w:r>
          </w:p>
          <w:p w14:paraId="5E9A1FD4" w14:textId="6B6DF608" w:rsidR="00BA43A4" w:rsidRPr="00BA43A4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defecation.tw. OR dyspepsia.tw. OR stool.tw. OR vomiting.tw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"paralytic ileus"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</w:p>
          <w:p w14:paraId="7A373EF2" w14:textId="30D3A498" w:rsidR="00BA43A4" w:rsidRPr="00DC3F09" w:rsidRDefault="00BA43A4" w:rsidP="00BA43A4">
            <w:pPr>
              <w:widowControl w:val="0"/>
              <w:suppressAutoHyphens/>
              <w:jc w:val="both"/>
              <w:textAlignment w:val="baseline"/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</w:pP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ileu</w:t>
            </w:r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s.tw. OR bloating.tw. OR “bowel function”.</w:t>
            </w:r>
            <w:proofErr w:type="spellStart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 xml:space="preserve">. OR </w:t>
            </w:r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“intestinal function”.</w:t>
            </w:r>
            <w:proofErr w:type="spellStart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tw</w:t>
            </w:r>
            <w:proofErr w:type="spellEnd"/>
            <w:r w:rsidRPr="00BA43A4">
              <w:rPr>
                <w:rFonts w:ascii="Times New Roman" w:eastAsia="Arial" w:hAnsi="Times New Roman" w:cs="Times New Roman"/>
                <w:kern w:val="1"/>
                <w:sz w:val="22"/>
                <w:szCs w:val="22"/>
              </w:rPr>
              <w:t>.)</w:t>
            </w:r>
          </w:p>
        </w:tc>
      </w:tr>
      <w:tr w:rsidR="00145AC8" w:rsidRPr="006023EA" w14:paraId="1EBA13CC" w14:textId="77777777" w:rsidTr="00520D1A">
        <w:tc>
          <w:tcPr>
            <w:tcW w:w="1413" w:type="dxa"/>
          </w:tcPr>
          <w:p w14:paraId="539D5519" w14:textId="62FF0C6C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1" w:type="dxa"/>
          </w:tcPr>
          <w:p w14:paraId="55D67101" w14:textId="3FA0A162" w:rsidR="00145AC8" w:rsidRPr="006023EA" w:rsidRDefault="00CB75AE" w:rsidP="00520D1A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and</w:t>
            </w:r>
            <w:r w:rsidR="00145AC8"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2</w:t>
            </w:r>
            <w:r w:rsidR="00BA43A4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and </w:t>
            </w:r>
            <w:r w:rsidR="00BA43A4" w:rsidRPr="006023EA">
              <w:rPr>
                <w:rFonts w:ascii="Times New Roman" w:hAnsi="Times New Roman" w:cs="Times New Roman"/>
              </w:rPr>
              <w:t>#3</w:t>
            </w:r>
          </w:p>
        </w:tc>
      </w:tr>
    </w:tbl>
    <w:p w14:paraId="0C0F52FD" w14:textId="77777777" w:rsidR="00BA43A4" w:rsidRDefault="00BA43A4" w:rsidP="00BA43A4">
      <w:pPr>
        <w:widowControl w:val="0"/>
        <w:suppressAutoHyphens/>
        <w:jc w:val="both"/>
        <w:textAlignment w:val="baseline"/>
        <w:rPr>
          <w:rFonts w:ascii="Times New Roman" w:eastAsia="Arial" w:hAnsi="Times New Roman" w:cs="Times New Roman"/>
          <w:b/>
          <w:bCs/>
          <w:kern w:val="1"/>
          <w:sz w:val="22"/>
          <w:szCs w:val="22"/>
        </w:rPr>
      </w:pPr>
    </w:p>
    <w:p w14:paraId="53D1950F" w14:textId="7BF54970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b/>
          <w:bCs/>
          <w:kern w:val="1"/>
          <w:sz w:val="22"/>
          <w:szCs w:val="22"/>
        </w:rPr>
        <w:t>Filter</w:t>
      </w:r>
    </w:p>
    <w:p w14:paraId="2A503725" w14:textId="77777777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kern w:val="1"/>
          <w:sz w:val="22"/>
          <w:szCs w:val="22"/>
        </w:rPr>
        <w:t>Clinical Trial, Controlled Clinical Trial, Randomized Controlled Trial</w:t>
      </w:r>
    </w:p>
    <w:p w14:paraId="62603FFC" w14:textId="77777777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kern w:val="1"/>
          <w:sz w:val="22"/>
          <w:szCs w:val="22"/>
        </w:rPr>
        <w:t>English, German, Italian</w:t>
      </w:r>
    </w:p>
    <w:p w14:paraId="21839392" w14:textId="77777777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kern w:val="1"/>
          <w:sz w:val="22"/>
          <w:szCs w:val="22"/>
        </w:rPr>
        <w:t xml:space="preserve">Adult: 19+ years </w:t>
      </w:r>
    </w:p>
    <w:p w14:paraId="4FC10687" w14:textId="77777777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kern w:val="1"/>
          <w:sz w:val="22"/>
          <w:szCs w:val="22"/>
        </w:rPr>
        <w:t>from 1990 to 2021</w:t>
      </w:r>
    </w:p>
    <w:p w14:paraId="3B24559D" w14:textId="77777777" w:rsidR="00BA43A4" w:rsidRPr="008B20DE" w:rsidRDefault="00BA43A4" w:rsidP="00BA43A4">
      <w:pPr>
        <w:widowControl w:val="0"/>
        <w:suppressAutoHyphens/>
        <w:jc w:val="both"/>
        <w:textAlignment w:val="baseline"/>
        <w:rPr>
          <w:rFonts w:ascii="Times New Roman" w:eastAsia="Andale Sans UI" w:hAnsi="Times New Roman" w:cs="Times New Roman"/>
          <w:kern w:val="1"/>
        </w:rPr>
      </w:pPr>
      <w:r w:rsidRPr="00DC3F09">
        <w:rPr>
          <w:rFonts w:ascii="Times New Roman" w:eastAsia="Arial" w:hAnsi="Times New Roman" w:cs="Times New Roman"/>
          <w:kern w:val="1"/>
          <w:sz w:val="22"/>
          <w:szCs w:val="22"/>
        </w:rPr>
        <w:t>Title/Abstract</w:t>
      </w:r>
    </w:p>
    <w:p w14:paraId="3D7F40EB" w14:textId="77777777" w:rsidR="00110A53" w:rsidRPr="00BB607D" w:rsidRDefault="008B20DE"/>
    <w:sectPr w:rsidR="00110A53" w:rsidRPr="00BB607D" w:rsidSect="00E04C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dale Sans U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revisionView w:markup="0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07D"/>
    <w:rsid w:val="0000266E"/>
    <w:rsid w:val="000244E6"/>
    <w:rsid w:val="000273F3"/>
    <w:rsid w:val="0003504E"/>
    <w:rsid w:val="000509B4"/>
    <w:rsid w:val="000A4CC0"/>
    <w:rsid w:val="000C5FEE"/>
    <w:rsid w:val="000C7EAC"/>
    <w:rsid w:val="000D01B1"/>
    <w:rsid w:val="000D2B72"/>
    <w:rsid w:val="000E7C72"/>
    <w:rsid w:val="001000E8"/>
    <w:rsid w:val="00100751"/>
    <w:rsid w:val="00110AA2"/>
    <w:rsid w:val="0011340E"/>
    <w:rsid w:val="00143BEB"/>
    <w:rsid w:val="00145AC8"/>
    <w:rsid w:val="001471B3"/>
    <w:rsid w:val="0018129B"/>
    <w:rsid w:val="001873E3"/>
    <w:rsid w:val="0018740F"/>
    <w:rsid w:val="001B4902"/>
    <w:rsid w:val="001B746E"/>
    <w:rsid w:val="001C2D40"/>
    <w:rsid w:val="002013E0"/>
    <w:rsid w:val="00215D0C"/>
    <w:rsid w:val="0022186F"/>
    <w:rsid w:val="0023560C"/>
    <w:rsid w:val="0024144E"/>
    <w:rsid w:val="002437FB"/>
    <w:rsid w:val="00283F74"/>
    <w:rsid w:val="00295812"/>
    <w:rsid w:val="002B4DEC"/>
    <w:rsid w:val="002B7A79"/>
    <w:rsid w:val="003005EC"/>
    <w:rsid w:val="00300BB1"/>
    <w:rsid w:val="00312023"/>
    <w:rsid w:val="00375120"/>
    <w:rsid w:val="00382DE1"/>
    <w:rsid w:val="00382E77"/>
    <w:rsid w:val="003904A1"/>
    <w:rsid w:val="003C02B9"/>
    <w:rsid w:val="003D1060"/>
    <w:rsid w:val="003E01A9"/>
    <w:rsid w:val="003E0AA0"/>
    <w:rsid w:val="003E29B6"/>
    <w:rsid w:val="003E3681"/>
    <w:rsid w:val="004116C9"/>
    <w:rsid w:val="004236E2"/>
    <w:rsid w:val="004622A4"/>
    <w:rsid w:val="004A7EB4"/>
    <w:rsid w:val="0050194E"/>
    <w:rsid w:val="005029CA"/>
    <w:rsid w:val="00543642"/>
    <w:rsid w:val="00554F49"/>
    <w:rsid w:val="00563D15"/>
    <w:rsid w:val="005974E7"/>
    <w:rsid w:val="005B25D9"/>
    <w:rsid w:val="005B37CA"/>
    <w:rsid w:val="005B6C22"/>
    <w:rsid w:val="005D01AF"/>
    <w:rsid w:val="005D135D"/>
    <w:rsid w:val="005E77F6"/>
    <w:rsid w:val="00603967"/>
    <w:rsid w:val="00604044"/>
    <w:rsid w:val="00626A18"/>
    <w:rsid w:val="006413AC"/>
    <w:rsid w:val="00655E63"/>
    <w:rsid w:val="006714EA"/>
    <w:rsid w:val="00676F8B"/>
    <w:rsid w:val="006805A3"/>
    <w:rsid w:val="006B47A2"/>
    <w:rsid w:val="006B7041"/>
    <w:rsid w:val="006C72D9"/>
    <w:rsid w:val="006D2C6A"/>
    <w:rsid w:val="006F2773"/>
    <w:rsid w:val="006F45C4"/>
    <w:rsid w:val="007303D8"/>
    <w:rsid w:val="0075244A"/>
    <w:rsid w:val="00790098"/>
    <w:rsid w:val="007A1B8A"/>
    <w:rsid w:val="007B1040"/>
    <w:rsid w:val="007C2552"/>
    <w:rsid w:val="007C32C2"/>
    <w:rsid w:val="007D013D"/>
    <w:rsid w:val="007D42FA"/>
    <w:rsid w:val="007E2A6A"/>
    <w:rsid w:val="008106FF"/>
    <w:rsid w:val="008152B5"/>
    <w:rsid w:val="008224F8"/>
    <w:rsid w:val="00831343"/>
    <w:rsid w:val="008357D5"/>
    <w:rsid w:val="00842CEB"/>
    <w:rsid w:val="00861E3F"/>
    <w:rsid w:val="00874C40"/>
    <w:rsid w:val="008770F4"/>
    <w:rsid w:val="00881B01"/>
    <w:rsid w:val="008858AD"/>
    <w:rsid w:val="008864DB"/>
    <w:rsid w:val="00896D47"/>
    <w:rsid w:val="008A7EC7"/>
    <w:rsid w:val="008B20DE"/>
    <w:rsid w:val="008C441B"/>
    <w:rsid w:val="008C7752"/>
    <w:rsid w:val="008D5677"/>
    <w:rsid w:val="008E4514"/>
    <w:rsid w:val="0090323A"/>
    <w:rsid w:val="0090376B"/>
    <w:rsid w:val="00905B4A"/>
    <w:rsid w:val="0091166B"/>
    <w:rsid w:val="00913501"/>
    <w:rsid w:val="00935B37"/>
    <w:rsid w:val="009534A7"/>
    <w:rsid w:val="009829EC"/>
    <w:rsid w:val="00985F7C"/>
    <w:rsid w:val="009933DF"/>
    <w:rsid w:val="009B23B9"/>
    <w:rsid w:val="009B696F"/>
    <w:rsid w:val="009D32FA"/>
    <w:rsid w:val="009D431E"/>
    <w:rsid w:val="009E4135"/>
    <w:rsid w:val="009E714C"/>
    <w:rsid w:val="00A03B43"/>
    <w:rsid w:val="00A57FAE"/>
    <w:rsid w:val="00A61D81"/>
    <w:rsid w:val="00A761AA"/>
    <w:rsid w:val="00A90FDA"/>
    <w:rsid w:val="00A92E71"/>
    <w:rsid w:val="00AC34B6"/>
    <w:rsid w:val="00AD0017"/>
    <w:rsid w:val="00AE238D"/>
    <w:rsid w:val="00AF0B43"/>
    <w:rsid w:val="00AF4E54"/>
    <w:rsid w:val="00AF7C31"/>
    <w:rsid w:val="00B32C42"/>
    <w:rsid w:val="00B51728"/>
    <w:rsid w:val="00B6085A"/>
    <w:rsid w:val="00BA43A4"/>
    <w:rsid w:val="00BA4CB3"/>
    <w:rsid w:val="00BB449B"/>
    <w:rsid w:val="00BB607D"/>
    <w:rsid w:val="00BD27B0"/>
    <w:rsid w:val="00C155A5"/>
    <w:rsid w:val="00C3744C"/>
    <w:rsid w:val="00C431BB"/>
    <w:rsid w:val="00C70478"/>
    <w:rsid w:val="00CA0E81"/>
    <w:rsid w:val="00CB75AE"/>
    <w:rsid w:val="00CB7D02"/>
    <w:rsid w:val="00CC3F43"/>
    <w:rsid w:val="00CC7004"/>
    <w:rsid w:val="00CF2ADF"/>
    <w:rsid w:val="00D12BC1"/>
    <w:rsid w:val="00D21330"/>
    <w:rsid w:val="00D56D03"/>
    <w:rsid w:val="00D85081"/>
    <w:rsid w:val="00D97B8A"/>
    <w:rsid w:val="00DA1272"/>
    <w:rsid w:val="00DA2982"/>
    <w:rsid w:val="00DC3F09"/>
    <w:rsid w:val="00DC5623"/>
    <w:rsid w:val="00DE7AA6"/>
    <w:rsid w:val="00DF2E2E"/>
    <w:rsid w:val="00E04C5C"/>
    <w:rsid w:val="00E15BB7"/>
    <w:rsid w:val="00E224EA"/>
    <w:rsid w:val="00E23578"/>
    <w:rsid w:val="00E23E4D"/>
    <w:rsid w:val="00E3171C"/>
    <w:rsid w:val="00E513CD"/>
    <w:rsid w:val="00E749FE"/>
    <w:rsid w:val="00E832A4"/>
    <w:rsid w:val="00EA4869"/>
    <w:rsid w:val="00EB14CE"/>
    <w:rsid w:val="00EC4A6C"/>
    <w:rsid w:val="00ED7ADA"/>
    <w:rsid w:val="00F131EF"/>
    <w:rsid w:val="00F353F6"/>
    <w:rsid w:val="00F5147B"/>
    <w:rsid w:val="00F6305C"/>
    <w:rsid w:val="00F718FF"/>
    <w:rsid w:val="00F80C13"/>
    <w:rsid w:val="00F86A1B"/>
    <w:rsid w:val="00F86A87"/>
    <w:rsid w:val="00F92282"/>
    <w:rsid w:val="00FB3ECA"/>
    <w:rsid w:val="00FC0E04"/>
    <w:rsid w:val="00FE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0D8E1"/>
  <w15:chartTrackingRefBased/>
  <w15:docId w15:val="{2AF818E7-4669-A046-A5D2-84670F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07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45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advanced-search/mesh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advanced-search/mesh" TargetMode="External"/><Relationship Id="rId12" Type="http://schemas.openxmlformats.org/officeDocument/2006/relationships/hyperlink" Target="https://www.cochranelibrary.com/advanced-search/mes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2023386" TargetMode="External"/><Relationship Id="rId11" Type="http://schemas.openxmlformats.org/officeDocument/2006/relationships/hyperlink" Target="https://www.cochranelibrary.com/advanced-search/mesh" TargetMode="External"/><Relationship Id="rId5" Type="http://schemas.openxmlformats.org/officeDocument/2006/relationships/hyperlink" Target="https://pubmed.ncbi.nlm.nih.gov/30117560/" TargetMode="External"/><Relationship Id="rId10" Type="http://schemas.openxmlformats.org/officeDocument/2006/relationships/hyperlink" Target="https://www.cochranelibrary.com/advanced-search/mesh" TargetMode="External"/><Relationship Id="rId4" Type="http://schemas.openxmlformats.org/officeDocument/2006/relationships/hyperlink" Target="https://www.cochranelibrary.com/advanced-search/mesh" TargetMode="External"/><Relationship Id="rId9" Type="http://schemas.openxmlformats.org/officeDocument/2006/relationships/hyperlink" Target="https://www.cochranelibrary.com/advanced-search/mes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4</cp:lastModifiedBy>
  <cp:revision>8</cp:revision>
  <dcterms:created xsi:type="dcterms:W3CDTF">2021-12-16T11:26:00Z</dcterms:created>
  <dcterms:modified xsi:type="dcterms:W3CDTF">2022-08-11T08:31:00Z</dcterms:modified>
</cp:coreProperties>
</file>